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8FFAB" w14:textId="0E1292B9" w:rsidR="006D5CC4" w:rsidRPr="00BF78DA" w:rsidRDefault="006D5CC4" w:rsidP="00B446EA">
      <w:pPr>
        <w:ind w:firstLine="0"/>
        <w:jc w:val="center"/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</w:pPr>
      <w:r w:rsidRPr="00BF78DA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Table S4 Sensitivity analysis results of the tuberculosis nomogram</w:t>
      </w:r>
    </w:p>
    <w:tbl>
      <w:tblPr>
        <w:tblW w:w="15370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3543"/>
        <w:gridCol w:w="1275"/>
        <w:gridCol w:w="1071"/>
        <w:gridCol w:w="1071"/>
        <w:gridCol w:w="835"/>
        <w:gridCol w:w="236"/>
        <w:gridCol w:w="1040"/>
        <w:gridCol w:w="1275"/>
        <w:gridCol w:w="222"/>
        <w:gridCol w:w="636"/>
        <w:gridCol w:w="636"/>
        <w:gridCol w:w="222"/>
        <w:gridCol w:w="897"/>
      </w:tblGrid>
      <w:tr w:rsidR="00C0304E" w:rsidRPr="00F3463A" w14:paraId="1B515A84" w14:textId="77777777" w:rsidTr="009B35A5">
        <w:trPr>
          <w:trHeight w:val="227"/>
        </w:trPr>
        <w:tc>
          <w:tcPr>
            <w:tcW w:w="2411" w:type="dxa"/>
            <w:vMerge w:val="restart"/>
            <w:shd w:val="clear" w:color="auto" w:fill="auto"/>
            <w:noWrap/>
            <w:vAlign w:val="center"/>
            <w:hideMark/>
          </w:tcPr>
          <w:p w14:paraId="75152E31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Sensitivity analysis</w:t>
            </w:r>
          </w:p>
        </w:tc>
        <w:tc>
          <w:tcPr>
            <w:tcW w:w="3543" w:type="dxa"/>
            <w:vMerge w:val="restart"/>
            <w:shd w:val="clear" w:color="auto" w:fill="auto"/>
            <w:vAlign w:val="center"/>
            <w:hideMark/>
          </w:tcPr>
          <w:p w14:paraId="489A0BAE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Factors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58BEF20B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Adjusted</w:t>
            </w:r>
          </w:p>
          <w:p w14:paraId="3058760D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Odds Ratio</w:t>
            </w:r>
          </w:p>
        </w:tc>
        <w:tc>
          <w:tcPr>
            <w:tcW w:w="2142" w:type="dxa"/>
            <w:gridSpan w:val="2"/>
            <w:shd w:val="clear" w:color="auto" w:fill="auto"/>
            <w:vAlign w:val="center"/>
            <w:hideMark/>
          </w:tcPr>
          <w:p w14:paraId="6CE21013" w14:textId="434F08F1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  <w:hideMark/>
          </w:tcPr>
          <w:p w14:paraId="378F8DD5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940F1A2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6B8291BD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C-index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0B1E0137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95% CI</w:t>
            </w:r>
          </w:p>
        </w:tc>
        <w:tc>
          <w:tcPr>
            <w:tcW w:w="222" w:type="dxa"/>
            <w:vAlign w:val="center"/>
          </w:tcPr>
          <w:p w14:paraId="192150B5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72" w:type="dxa"/>
            <w:gridSpan w:val="2"/>
            <w:vAlign w:val="center"/>
          </w:tcPr>
          <w:p w14:paraId="6672F074" w14:textId="681860D0" w:rsidR="00C0304E" w:rsidRPr="00F3463A" w:rsidRDefault="00C0304E" w:rsidP="00C0304E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H-L test</w:t>
            </w:r>
          </w:p>
        </w:tc>
        <w:tc>
          <w:tcPr>
            <w:tcW w:w="222" w:type="dxa"/>
            <w:vAlign w:val="center"/>
          </w:tcPr>
          <w:p w14:paraId="627F91F7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Merge w:val="restart"/>
            <w:vAlign w:val="center"/>
          </w:tcPr>
          <w:p w14:paraId="530FAC49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AUDC</w:t>
            </w:r>
          </w:p>
        </w:tc>
      </w:tr>
      <w:tr w:rsidR="00C0304E" w:rsidRPr="00F3463A" w14:paraId="53A8926E" w14:textId="77777777" w:rsidTr="009B35A5">
        <w:trPr>
          <w:trHeight w:val="227"/>
        </w:trPr>
        <w:tc>
          <w:tcPr>
            <w:tcW w:w="24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0A464F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7FBB2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FC1F1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01225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4D5E2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DFAAC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65B78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FF344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47A02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6F294D54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1E888EF9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hAnsi="Times New Roman"/>
                <w:i/>
                <w:iCs/>
                <w:sz w:val="24"/>
                <w:szCs w:val="24"/>
              </w:rPr>
              <w:t>χ</w:t>
            </w:r>
            <w:r w:rsidRPr="00F3463A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77E198E1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24B2F94F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</w:tcPr>
          <w:p w14:paraId="01131210" w14:textId="77777777" w:rsidR="00C0304E" w:rsidRPr="00F3463A" w:rsidRDefault="00C0304E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0F36DFA2" w14:textId="77777777" w:rsidTr="009B35A5">
        <w:trPr>
          <w:trHeight w:val="227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5CA8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5E0A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8AA2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635C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9996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EF2C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6977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C516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A21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35219EE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65D8C779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48694D77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0ACDA646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0E708F51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7098E60F" w14:textId="77777777" w:rsidTr="009B35A5">
        <w:trPr>
          <w:trHeight w:val="20"/>
        </w:trPr>
        <w:tc>
          <w:tcPr>
            <w:tcW w:w="2411" w:type="dxa"/>
            <w:vMerge w:val="restart"/>
            <w:shd w:val="clear" w:color="auto" w:fill="auto"/>
            <w:noWrap/>
            <w:vAlign w:val="center"/>
            <w:hideMark/>
          </w:tcPr>
          <w:p w14:paraId="472E0F16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Sensitivity Model 1</w:t>
            </w:r>
          </w:p>
          <w:p w14:paraId="4D059289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Added ART status to the nomogram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9D37FE9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CD 4 (&lt; 100 vs. ≥20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DF0E4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.2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5344EB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2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2BD1C9A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.2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BFEEA0D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&lt;0.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D65F812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EAB46A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18135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6-0.77</w:t>
            </w:r>
          </w:p>
        </w:tc>
        <w:tc>
          <w:tcPr>
            <w:tcW w:w="222" w:type="dxa"/>
            <w:vAlign w:val="center"/>
          </w:tcPr>
          <w:p w14:paraId="64A99E81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5A32AEC7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.57</w:t>
            </w:r>
          </w:p>
        </w:tc>
        <w:tc>
          <w:tcPr>
            <w:tcW w:w="636" w:type="dxa"/>
            <w:vAlign w:val="center"/>
          </w:tcPr>
          <w:p w14:paraId="6567E20E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222" w:type="dxa"/>
            <w:vAlign w:val="center"/>
          </w:tcPr>
          <w:p w14:paraId="5D582427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196FC9AE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267</w:t>
            </w:r>
          </w:p>
        </w:tc>
      </w:tr>
      <w:tr w:rsidR="006D5CC4" w:rsidRPr="00F3463A" w14:paraId="46ADCF6B" w14:textId="77777777" w:rsidTr="009B35A5">
        <w:trPr>
          <w:trHeight w:val="20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34BEC316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54F03BA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CD 4 (100- 199 vs.≥20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4EBD2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3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EBB5F0D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53A666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.9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C77D18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3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AE7D9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14D742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92CACD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6C7B13C7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48B2BC7E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0BF609B7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78DF6015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2C760515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5B9CF311" w14:textId="77777777" w:rsidTr="009B35A5">
        <w:trPr>
          <w:trHeight w:val="227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14FB1F14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0E408A1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No. of WHO symptom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2BAB1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1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150018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55676E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4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11B2E1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C40379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C5E7A4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5443C6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0EB8E62D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6663031E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7F7B8DA1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41F563B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7DFFDBB7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54AB1251" w14:textId="77777777" w:rsidTr="009B35A5">
        <w:trPr>
          <w:trHeight w:val="227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2F25A91F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2D5CAD9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 xml:space="preserve">Pulmonary cavity 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(yes </w:t>
            </w:r>
            <w:r w:rsidRPr="00F3463A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no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D3D6B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.5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FE07222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0876BC6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.8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63E7A9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&lt;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F125C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423A79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CA1A62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6663070D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00127BD5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60254264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1070D006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52E9213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0B826707" w14:textId="77777777" w:rsidTr="009B35A5">
        <w:trPr>
          <w:trHeight w:val="227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41EA8C23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E0EE4F8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 xml:space="preserve">Previous TB history 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(yes </w:t>
            </w:r>
            <w:r w:rsidRPr="00F3463A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no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72D827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9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CDB5D1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0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68FC845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.3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502FBC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&lt;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E80B1D1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327A3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86666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6813EEAF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5FB8AB47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4A8FBEB9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0794A9AF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6D3E5652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1B4CFDC8" w14:textId="77777777" w:rsidTr="009B35A5">
        <w:trPr>
          <w:trHeight w:val="227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24B725ED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136B949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 xml:space="preserve">Smoking status 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(current </w:t>
            </w:r>
            <w:r w:rsidRPr="00F3463A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never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6EE43C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.1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836ACE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3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4943BB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.4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5C2AF1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&lt;0.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8C3211A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D9BAF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E55085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174ED529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46544D6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2B2940A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68A22C45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3089389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62C42061" w14:textId="77777777" w:rsidTr="009B35A5">
        <w:trPr>
          <w:trHeight w:val="227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73B09DF8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9A93BC3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 xml:space="preserve">ART 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(yes </w:t>
            </w:r>
            <w:r w:rsidRPr="00F3463A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no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668DA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555AD32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2E2030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1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399D472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F77CAC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AB9C1E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912AF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5F29967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597DA26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43CB2C9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647A966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4DE845A1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28310CF6" w14:textId="77777777" w:rsidTr="009B35A5">
        <w:trPr>
          <w:trHeight w:val="227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91B22D9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114B11B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DB1D3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DFCC0F6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483927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6974ED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B8D6AF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110171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712E4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43095F04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598EF4A4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5C4C2FC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71D1332A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01A4BE9C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03899C2C" w14:textId="77777777" w:rsidTr="009B35A5">
        <w:trPr>
          <w:trHeight w:val="227"/>
        </w:trPr>
        <w:tc>
          <w:tcPr>
            <w:tcW w:w="2411" w:type="dxa"/>
            <w:vMerge w:val="restart"/>
            <w:shd w:val="clear" w:color="auto" w:fill="auto"/>
            <w:noWrap/>
            <w:vAlign w:val="center"/>
            <w:hideMark/>
          </w:tcPr>
          <w:p w14:paraId="207CB68A" w14:textId="77777777" w:rsidR="00C0304E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Sensitivity Model 2</w:t>
            </w:r>
            <w:bookmarkStart w:id="0" w:name="_Hlk93135007"/>
          </w:p>
          <w:p w14:paraId="7CCB0C3C" w14:textId="4C07C064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Theme="minorEastAsia" w:hAnsi="Times New Roman"/>
                <w:sz w:val="24"/>
                <w:szCs w:val="24"/>
                <w:lang w:val="en-US" w:eastAsia="zh-CN"/>
              </w:rPr>
              <w:t>Substituting CD</w:t>
            </w:r>
            <w:r w:rsidR="00FB014A">
              <w:rPr>
                <w:rFonts w:ascii="Times New Roman" w:eastAsiaTheme="minorEastAsia" w:hAnsi="Times New Roman"/>
                <w:sz w:val="24"/>
                <w:szCs w:val="24"/>
                <w:lang w:val="en-US" w:eastAsia="zh-CN"/>
              </w:rPr>
              <w:t xml:space="preserve"> </w:t>
            </w:r>
            <w:r w:rsidRPr="00F3463A">
              <w:rPr>
                <w:rFonts w:ascii="Times New Roman" w:eastAsiaTheme="minorEastAsia" w:hAnsi="Times New Roman"/>
                <w:sz w:val="24"/>
                <w:szCs w:val="24"/>
                <w:lang w:val="en-US" w:eastAsia="zh-CN"/>
              </w:rPr>
              <w:t>4 count by ART status to the nomogram</w:t>
            </w:r>
            <w:bookmarkEnd w:id="0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4A16175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Intercep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2486E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A58AECD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736C89D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BBAF637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E848B4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DEE60C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2C455B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6C6D9C95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441CE8F4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2421B6FA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3C756299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7E544FE2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2BDC9E33" w14:textId="77777777" w:rsidTr="009B35A5">
        <w:trPr>
          <w:trHeight w:val="227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5138FC41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Theme="minorEastAsia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2323344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No. of WHO symptom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E56F87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2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EF44DE2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D5CA7A6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4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6986F4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&lt;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F11CA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E51F29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E968B1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4-0.76</w:t>
            </w:r>
          </w:p>
        </w:tc>
        <w:tc>
          <w:tcPr>
            <w:tcW w:w="222" w:type="dxa"/>
            <w:vAlign w:val="center"/>
          </w:tcPr>
          <w:p w14:paraId="216257CC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54CEEC9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.63</w:t>
            </w:r>
          </w:p>
        </w:tc>
        <w:tc>
          <w:tcPr>
            <w:tcW w:w="636" w:type="dxa"/>
            <w:vAlign w:val="center"/>
          </w:tcPr>
          <w:p w14:paraId="21569779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0</w:t>
            </w:r>
          </w:p>
        </w:tc>
        <w:tc>
          <w:tcPr>
            <w:tcW w:w="222" w:type="dxa"/>
            <w:vAlign w:val="center"/>
          </w:tcPr>
          <w:p w14:paraId="11FDCF2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5100EEF9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23</w:t>
            </w:r>
          </w:p>
        </w:tc>
      </w:tr>
      <w:tr w:rsidR="006D5CC4" w:rsidRPr="00F3463A" w14:paraId="0A30D4C3" w14:textId="77777777" w:rsidTr="009B35A5">
        <w:trPr>
          <w:trHeight w:val="227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49ADD8E7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D66EF9C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Pulmonary cavity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yes </w:t>
            </w:r>
            <w:r w:rsidRPr="00F3463A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no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02F76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.8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9DA326A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2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2CCD9FC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.5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7D36B5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&lt;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C9DDCC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4E91E1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3F5C7A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7DCB71FC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00E0BD32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48C6E95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11F1FDE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0BA669AD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3868A30F" w14:textId="77777777" w:rsidTr="009B35A5">
        <w:trPr>
          <w:trHeight w:val="227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0E5EF830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C63F784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Previous TB history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yes </w:t>
            </w:r>
            <w:r w:rsidRPr="00F3463A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no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1B77FE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9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2D71AA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1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1252D51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.3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A4830F4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&lt;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8AD7C9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84F70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05026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4A3950B4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13D9E0D6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2893243F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2FE248B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170BBD44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731BA266" w14:textId="77777777" w:rsidTr="009B35A5">
        <w:trPr>
          <w:trHeight w:val="227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2144499F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3C92410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Smoking status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current </w:t>
            </w:r>
            <w:r w:rsidRPr="00F3463A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never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7968B4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.0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AB2BAFF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5BCC146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.2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54F5ED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&lt;0.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0F631BA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DE7B5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2DCEF4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2969628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4AF485A4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21B7C6D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2252D21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5E5161A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6D5CC4" w:rsidRPr="00F3463A" w14:paraId="4E728963" w14:textId="77777777" w:rsidTr="009B35A5">
        <w:trPr>
          <w:trHeight w:val="227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06320A62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48C517A9" w14:textId="77777777" w:rsidR="006D5CC4" w:rsidRPr="00F3463A" w:rsidRDefault="006D5CC4" w:rsidP="00B45307">
            <w:pPr>
              <w:spacing w:after="0" w:line="240" w:lineRule="auto"/>
              <w:ind w:firstLine="0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ART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(yes </w:t>
            </w:r>
            <w:r w:rsidRPr="00F3463A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no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2981DD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F67E275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3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F67A746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6892389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F3463A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&lt;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252965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B1CD60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20B2DF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3B7AC411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6FC09CB6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36" w:type="dxa"/>
            <w:vAlign w:val="center"/>
          </w:tcPr>
          <w:p w14:paraId="4B48EF79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4817CA73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97" w:type="dxa"/>
            <w:vAlign w:val="center"/>
          </w:tcPr>
          <w:p w14:paraId="53BE8148" w14:textId="77777777" w:rsidR="006D5CC4" w:rsidRPr="00F3463A" w:rsidRDefault="006D5CC4" w:rsidP="00B453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</w:tbl>
    <w:p w14:paraId="2B747136" w14:textId="0FC8D38A" w:rsidR="006D5CC4" w:rsidRPr="00C527C1" w:rsidRDefault="00017635" w:rsidP="00C527C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1017A">
        <w:rPr>
          <w:rFonts w:ascii="Times New Roman" w:hAnsi="Times New Roman"/>
          <w:sz w:val="24"/>
          <w:szCs w:val="28"/>
        </w:rPr>
        <w:t>Abbreviations:</w:t>
      </w:r>
      <w:r>
        <w:rPr>
          <w:rFonts w:ascii="Times New Roman" w:eastAsiaTheme="minorEastAsia" w:hAnsi="Times New Roman"/>
          <w:sz w:val="24"/>
          <w:szCs w:val="28"/>
          <w:lang w:eastAsia="zh-CN"/>
        </w:rPr>
        <w:t xml:space="preserve"> </w:t>
      </w:r>
      <w:proofErr w:type="spellStart"/>
      <w:proofErr w:type="gramStart"/>
      <w:r w:rsidR="006D5CC4" w:rsidRPr="00F3463A">
        <w:rPr>
          <w:rFonts w:ascii="Times New Roman" w:hAnsi="Times New Roman"/>
          <w:sz w:val="24"/>
          <w:szCs w:val="24"/>
        </w:rPr>
        <w:t>AUDC</w:t>
      </w:r>
      <w:r>
        <w:rPr>
          <w:rFonts w:ascii="宋体" w:eastAsia="宋体" w:hAnsi="宋体" w:cs="宋体" w:hint="eastAsia"/>
          <w:sz w:val="24"/>
          <w:szCs w:val="24"/>
          <w:lang w:eastAsia="zh-CN"/>
        </w:rPr>
        <w:t>,</w:t>
      </w:r>
      <w:r w:rsidR="006D5CC4" w:rsidRPr="00F3463A">
        <w:rPr>
          <w:rFonts w:ascii="Times New Roman" w:hAnsi="Times New Roman"/>
          <w:sz w:val="24"/>
          <w:szCs w:val="24"/>
        </w:rPr>
        <w:t>area</w:t>
      </w:r>
      <w:proofErr w:type="spellEnd"/>
      <w:proofErr w:type="gramEnd"/>
      <w:r w:rsidR="006D5CC4" w:rsidRPr="00F3463A">
        <w:rPr>
          <w:rFonts w:ascii="Times New Roman" w:hAnsi="Times New Roman"/>
          <w:sz w:val="24"/>
          <w:szCs w:val="24"/>
        </w:rPr>
        <w:t xml:space="preserve"> under the decision curve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;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="006D5CC4" w:rsidRPr="00F3463A">
        <w:rPr>
          <w:rFonts w:ascii="Times New Roman" w:eastAsiaTheme="minorEastAsia" w:hAnsi="Times New Roman"/>
          <w:sz w:val="24"/>
          <w:szCs w:val="24"/>
          <w:lang w:eastAsia="zh-CN"/>
        </w:rPr>
        <w:t>ART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, </w:t>
      </w:r>
      <w:r w:rsidR="006D5CC4" w:rsidRPr="00F3463A">
        <w:rPr>
          <w:rFonts w:ascii="Times New Roman" w:hAnsi="Times New Roman"/>
          <w:sz w:val="24"/>
          <w:szCs w:val="24"/>
        </w:rPr>
        <w:t>antiretroviral therapy</w:t>
      </w:r>
      <w:r w:rsidR="00C527C1">
        <w:rPr>
          <w:rFonts w:ascii="Times New Roman" w:eastAsiaTheme="minorEastAsia" w:hAnsi="Times New Roman" w:hint="eastAsia"/>
          <w:sz w:val="24"/>
          <w:szCs w:val="24"/>
          <w:lang w:eastAsia="zh-CN"/>
        </w:rPr>
        <w:t>;</w:t>
      </w:r>
      <w:r w:rsidR="00C527C1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="006D5CC4" w:rsidRPr="00F3463A">
        <w:rPr>
          <w:rFonts w:ascii="Times New Roman" w:hAnsi="Times New Roman"/>
          <w:sz w:val="24"/>
          <w:szCs w:val="24"/>
        </w:rPr>
        <w:t>H-L test</w:t>
      </w:r>
      <w:r w:rsidR="00C527C1">
        <w:rPr>
          <w:rFonts w:ascii="Times New Roman" w:hAnsi="Times New Roman"/>
          <w:sz w:val="24"/>
          <w:szCs w:val="24"/>
        </w:rPr>
        <w:t>,</w:t>
      </w:r>
      <w:r w:rsidR="006D5CC4" w:rsidRPr="00F3463A">
        <w:rPr>
          <w:rFonts w:ascii="Times New Roman" w:hAnsi="Times New Roman"/>
          <w:sz w:val="24"/>
          <w:szCs w:val="24"/>
        </w:rPr>
        <w:t xml:space="preserve"> Hosmer-</w:t>
      </w:r>
      <w:proofErr w:type="spellStart"/>
      <w:r w:rsidR="006D5CC4" w:rsidRPr="00F3463A">
        <w:rPr>
          <w:rFonts w:ascii="Times New Roman" w:hAnsi="Times New Roman"/>
          <w:sz w:val="24"/>
          <w:szCs w:val="24"/>
        </w:rPr>
        <w:t>Lemeshow</w:t>
      </w:r>
      <w:proofErr w:type="spellEnd"/>
      <w:r w:rsidR="006D5CC4" w:rsidRPr="00F3463A">
        <w:rPr>
          <w:rFonts w:ascii="Times New Roman" w:hAnsi="Times New Roman"/>
          <w:sz w:val="24"/>
          <w:szCs w:val="24"/>
        </w:rPr>
        <w:t xml:space="preserve"> goodness of fit test</w:t>
      </w:r>
    </w:p>
    <w:p w14:paraId="64DAB7B6" w14:textId="77777777" w:rsidR="00C62338" w:rsidRPr="006D5CC4" w:rsidRDefault="00C62338"/>
    <w:sectPr w:rsidR="00C62338" w:rsidRPr="006D5CC4" w:rsidSect="009301E3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CDEE8" w14:textId="77777777" w:rsidR="006D5CC4" w:rsidRDefault="006D5CC4" w:rsidP="006D5CC4">
      <w:pPr>
        <w:spacing w:after="0" w:line="240" w:lineRule="auto"/>
      </w:pPr>
      <w:r>
        <w:separator/>
      </w:r>
    </w:p>
  </w:endnote>
  <w:endnote w:type="continuationSeparator" w:id="0">
    <w:p w14:paraId="4EA3F97A" w14:textId="77777777" w:rsidR="006D5CC4" w:rsidRDefault="006D5CC4" w:rsidP="006D5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74C20" w14:textId="77777777" w:rsidR="006D5CC4" w:rsidRDefault="006D5CC4" w:rsidP="006D5CC4">
      <w:pPr>
        <w:spacing w:after="0" w:line="240" w:lineRule="auto"/>
      </w:pPr>
      <w:r>
        <w:separator/>
      </w:r>
    </w:p>
  </w:footnote>
  <w:footnote w:type="continuationSeparator" w:id="0">
    <w:p w14:paraId="727A946F" w14:textId="77777777" w:rsidR="006D5CC4" w:rsidRDefault="006D5CC4" w:rsidP="006D5C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0sDQyMjQ0MTazMDJU0lEKTi0uzszPAykwrAUAOTfe4ywAAAA="/>
  </w:docVars>
  <w:rsids>
    <w:rsidRoot w:val="00C62338"/>
    <w:rsid w:val="00017635"/>
    <w:rsid w:val="006D5CC4"/>
    <w:rsid w:val="009B35A5"/>
    <w:rsid w:val="00A81E7E"/>
    <w:rsid w:val="00B446EA"/>
    <w:rsid w:val="00BF78DA"/>
    <w:rsid w:val="00C0304E"/>
    <w:rsid w:val="00C527C1"/>
    <w:rsid w:val="00C62338"/>
    <w:rsid w:val="00F3463A"/>
    <w:rsid w:val="00FB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89679"/>
  <w15:chartTrackingRefBased/>
  <w15:docId w15:val="{7DF2668B-88F1-4E8D-B01A-79A120300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CC4"/>
    <w:pPr>
      <w:spacing w:after="140" w:line="312" w:lineRule="auto"/>
      <w:ind w:firstLine="432"/>
    </w:pPr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5C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6D5C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5CC4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6D5C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金瓯</dc:creator>
  <cp:keywords/>
  <dc:description/>
  <cp:lastModifiedBy>陈 金瓯</cp:lastModifiedBy>
  <cp:revision>11</cp:revision>
  <dcterms:created xsi:type="dcterms:W3CDTF">2022-01-16T13:57:00Z</dcterms:created>
  <dcterms:modified xsi:type="dcterms:W3CDTF">2022-01-17T16:07:00Z</dcterms:modified>
</cp:coreProperties>
</file>